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/>
      </w:tblPr>
      <w:tblGrid>
        <w:gridCol w:w="851"/>
        <w:gridCol w:w="8505"/>
        <w:gridCol w:w="850"/>
      </w:tblGrid>
      <w:tr w:rsidR="004520D8" w:rsidRPr="005328FA" w:rsidTr="00B8648A">
        <w:trPr>
          <w:cnfStyle w:val="100000000000"/>
          <w:trHeight w:val="422"/>
        </w:trPr>
        <w:tc>
          <w:tcPr>
            <w:cnfStyle w:val="00100000000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bookmarkStart w:id="0" w:name="_GoBack"/>
            <w:bookmarkEnd w:id="0"/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:rsidTr="00023C70">
        <w:trPr>
          <w:cnfStyle w:val="000000100000"/>
          <w:trHeight w:val="422"/>
        </w:trPr>
        <w:tc>
          <w:tcPr>
            <w:cnfStyle w:val="001000000000"/>
            <w:tcW w:w="851" w:type="dxa"/>
            <w:shd w:val="clear" w:color="auto" w:fill="A6A6A6" w:themeFill="background1" w:themeFillShade="A6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:rsidR="004520D8" w:rsidRPr="005328FA" w:rsidRDefault="004520D8" w:rsidP="004520D8">
            <w:pPr>
              <w:cnfStyle w:val="00000010000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AC54D5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487938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AC54D5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AC54D5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B37EDF">
              <w:rPr>
                <w:rFonts w:ascii="Arial" w:eastAsia="Calibri" w:hAnsi="Arial" w:cs="Arial"/>
              </w:rPr>
              <w:t>, 2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B37EDF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:rsidTr="00B8648A">
        <w:trPr>
          <w:cnfStyle w:val="000000100000"/>
        </w:trPr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:rsidR="004520D8" w:rsidRPr="005328FA" w:rsidRDefault="00AC54D5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B37EDF">
              <w:rPr>
                <w:rFonts w:ascii="Arial" w:eastAsia="Calibri" w:hAnsi="Arial" w:cs="Arial"/>
              </w:rPr>
              <w:t>, 3</w:t>
            </w:r>
          </w:p>
        </w:tc>
      </w:tr>
      <w:tr w:rsidR="004520D8" w:rsidRPr="005328FA" w:rsidTr="00B8648A">
        <w:trPr>
          <w:cnfStyle w:val="000000100000"/>
          <w:trHeight w:val="181"/>
        </w:trPr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B37EDF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AC54D5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rPr>
          <w:trHeight w:val="483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AC54D5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AC54D5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B37EDF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Geographical location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B37EDF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5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64466E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64466E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AC54D5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AC54D5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7C7C2D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B8648A">
        <w:trPr>
          <w:cnfStyle w:val="000000100000"/>
        </w:trPr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AC54D5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AC54D5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 4</w:t>
            </w:r>
            <w:r w:rsidR="00B37EDF">
              <w:rPr>
                <w:rFonts w:ascii="Arial" w:eastAsia="Calibri" w:hAnsi="Arial" w:cs="Arial"/>
              </w:rPr>
              <w:t>, 5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AC54D5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 4</w:t>
            </w:r>
            <w:r w:rsidR="00B37EDF">
              <w:rPr>
                <w:rFonts w:ascii="Arial" w:eastAsia="Calibri" w:hAnsi="Arial" w:cs="Arial"/>
              </w:rPr>
              <w:t>, 5</w:t>
            </w:r>
          </w:p>
        </w:tc>
      </w:tr>
      <w:tr w:rsidR="004520D8" w:rsidRPr="005328FA" w:rsidTr="00023C70">
        <w:trPr>
          <w:cnfStyle w:val="000000100000"/>
          <w:trHeight w:val="95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B37EDF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 4, 5</w:t>
            </w:r>
          </w:p>
        </w:tc>
      </w:tr>
      <w:tr w:rsidR="004520D8" w:rsidRPr="005328FA" w:rsidTr="00023C70">
        <w:trPr>
          <w:trHeight w:val="991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B37EDF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</w:t>
            </w:r>
            <w:r w:rsidR="0045004F">
              <w:rPr>
                <w:rFonts w:ascii="Arial" w:eastAsia="Calibri" w:hAnsi="Arial" w:cs="Arial"/>
              </w:rPr>
              <w:t>/</w:t>
            </w:r>
            <w:r>
              <w:rPr>
                <w:rFonts w:ascii="Arial" w:eastAsia="Calibri" w:hAnsi="Arial" w:cs="Arial"/>
              </w:rPr>
              <w:t>A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B37EDF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 5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B37EDF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5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9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B37EDF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B37EDF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B37EDF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B37EDF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 7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C07FA6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, 8, 9, 10, 11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C07FA6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</w:p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C07FA6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C07FA6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11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DF7965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12</w:t>
            </w:r>
            <w:r w:rsidR="0045004F">
              <w:rPr>
                <w:rFonts w:ascii="Arial" w:eastAsia="Calibri" w:hAnsi="Arial" w:cs="Arial"/>
              </w:rPr>
              <w:t>, 15</w:t>
            </w:r>
          </w:p>
        </w:tc>
      </w:tr>
      <w:tr w:rsidR="004520D8" w:rsidRPr="005328FA" w:rsidTr="00023C70">
        <w:trPr>
          <w:trHeight w:val="449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C07FA6" w:rsidP="0045004F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lastRenderedPageBreak/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C07FA6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15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CONCLUSION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C07FA6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45004F"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:rsidTr="00B8648A">
        <w:tc>
          <w:tcPr>
            <w:cnfStyle w:val="001000000000"/>
            <w:tcW w:w="10206" w:type="dxa"/>
            <w:gridSpan w:val="3"/>
            <w:shd w:val="clear" w:color="auto" w:fill="D9D9D9" w:themeFill="background1" w:themeFillShade="D9"/>
          </w:tcPr>
          <w:p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:rsidTr="00023C70">
        <w:trPr>
          <w:cnfStyle w:val="000000100000"/>
        </w:trPr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45004F" w:rsidP="00304839">
            <w:pPr>
              <w:cnfStyle w:val="0000001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7</w:t>
            </w:r>
          </w:p>
        </w:tc>
      </w:tr>
      <w:tr w:rsidR="004520D8" w:rsidRPr="005328FA" w:rsidTr="00023C70">
        <w:tc>
          <w:tcPr>
            <w:cnfStyle w:val="001000000000"/>
            <w:tcW w:w="851" w:type="dxa"/>
            <w:shd w:val="clear" w:color="auto" w:fill="auto"/>
          </w:tcPr>
          <w:p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:rsidR="004520D8" w:rsidRPr="005328FA" w:rsidRDefault="004520D8" w:rsidP="00304839">
            <w:pPr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:rsidR="004520D8" w:rsidRPr="005328FA" w:rsidRDefault="0045004F" w:rsidP="00304839">
            <w:pPr>
              <w:cnfStyle w:val="0000000000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7</w:t>
            </w:r>
          </w:p>
        </w:tc>
      </w:tr>
    </w:tbl>
    <w:p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Microsoft JhengHei UI">
    <w:altName w:val="Arial Unicode MS"/>
    <w:charset w:val="88"/>
    <w:family w:val="swiss"/>
    <w:pitch w:val="variable"/>
    <w:sig w:usb0="00000000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520D8"/>
    <w:rsid w:val="00023C70"/>
    <w:rsid w:val="001137F3"/>
    <w:rsid w:val="00377DF2"/>
    <w:rsid w:val="003C7173"/>
    <w:rsid w:val="0045004F"/>
    <w:rsid w:val="004520D8"/>
    <w:rsid w:val="00487938"/>
    <w:rsid w:val="004A1EDE"/>
    <w:rsid w:val="0064466E"/>
    <w:rsid w:val="00765673"/>
    <w:rsid w:val="00795153"/>
    <w:rsid w:val="007C7C2D"/>
    <w:rsid w:val="008E7419"/>
    <w:rsid w:val="009D03AA"/>
    <w:rsid w:val="009F2E96"/>
    <w:rsid w:val="00AC54D5"/>
    <w:rsid w:val="00AF538A"/>
    <w:rsid w:val="00B36C59"/>
    <w:rsid w:val="00B37EDF"/>
    <w:rsid w:val="00B8648A"/>
    <w:rsid w:val="00B93FC4"/>
    <w:rsid w:val="00C07FA6"/>
    <w:rsid w:val="00C16801"/>
    <w:rsid w:val="00D31282"/>
    <w:rsid w:val="00DF7965"/>
    <w:rsid w:val="00FD62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202</Words>
  <Characters>685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Win_7</cp:lastModifiedBy>
  <cp:revision>7</cp:revision>
  <dcterms:created xsi:type="dcterms:W3CDTF">2021-03-21T07:39:00Z</dcterms:created>
  <dcterms:modified xsi:type="dcterms:W3CDTF">2021-08-05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